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025098" w14:textId="77777777" w:rsidR="00952078" w:rsidRDefault="00FD2D4B">
      <w:pPr>
        <w:rPr>
          <w:b/>
        </w:rPr>
      </w:pPr>
      <w:r>
        <w:rPr>
          <w:b/>
        </w:rPr>
        <w:t>Supplem</w:t>
      </w:r>
      <w:bookmarkStart w:id="0" w:name="_GoBack"/>
      <w:bookmarkEnd w:id="0"/>
      <w:r>
        <w:rPr>
          <w:b/>
        </w:rPr>
        <w:t xml:space="preserve">entary data </w:t>
      </w:r>
    </w:p>
    <w:p w14:paraId="03DAA539" w14:textId="77777777" w:rsidR="00FD2D4B" w:rsidRDefault="00FD2D4B" w:rsidP="00FD2D4B">
      <w:pPr>
        <w:pStyle w:val="Lijstalinea"/>
        <w:numPr>
          <w:ilvl w:val="0"/>
          <w:numId w:val="1"/>
        </w:numPr>
        <w:rPr>
          <w:b/>
        </w:rPr>
      </w:pPr>
      <w:r w:rsidRPr="00FD2D4B">
        <w:rPr>
          <w:b/>
        </w:rPr>
        <w:t>EFNS/PNS CIDP electrodiagnostic criteria</w:t>
      </w:r>
    </w:p>
    <w:p w14:paraId="7601328D" w14:textId="77777777" w:rsidR="00370500" w:rsidRDefault="00370500" w:rsidP="00FD2D4B">
      <w:pPr>
        <w:rPr>
          <w:lang w:val="en-GB"/>
        </w:rPr>
      </w:pPr>
      <w:r>
        <w:rPr>
          <w:u w:val="single"/>
          <w:lang w:val="en-GB"/>
        </w:rPr>
        <w:t xml:space="preserve">Motor nerve conduction </w:t>
      </w:r>
      <w:r w:rsidRPr="00370500">
        <w:rPr>
          <w:u w:val="single"/>
          <w:lang w:val="en-GB"/>
        </w:rPr>
        <w:t>criteria</w:t>
      </w:r>
      <w:r>
        <w:rPr>
          <w:lang w:val="en-GB"/>
        </w:rPr>
        <w:t xml:space="preserve"> </w:t>
      </w:r>
    </w:p>
    <w:p w14:paraId="26FD49EE" w14:textId="77777777" w:rsidR="00370500" w:rsidRDefault="00370500" w:rsidP="00FD2D4B">
      <w:pPr>
        <w:rPr>
          <w:b/>
          <w:lang w:val="en-GB"/>
        </w:rPr>
      </w:pPr>
      <w:r w:rsidRPr="00370500">
        <w:rPr>
          <w:lang w:val="en-GB"/>
        </w:rPr>
        <w:t>At least one of the following:</w:t>
      </w:r>
    </w:p>
    <w:p w14:paraId="5E09E8EE" w14:textId="77777777" w:rsidR="00370500" w:rsidRDefault="00370500" w:rsidP="00FD2D4B">
      <w:pPr>
        <w:rPr>
          <w:lang w:val="en-GB"/>
        </w:rPr>
      </w:pPr>
      <w:r w:rsidRPr="00370500">
        <w:rPr>
          <w:lang w:val="en-GB"/>
        </w:rPr>
        <w:t>(a) Motor distal latency prolongation ≥50% above ULN in two nerves (excluding median neuropathy at the wrist from carpal tunnel syndrome), or</w:t>
      </w:r>
    </w:p>
    <w:p w14:paraId="3D39D884" w14:textId="77777777" w:rsidR="00370500" w:rsidRDefault="00370500" w:rsidP="00FD2D4B">
      <w:pPr>
        <w:rPr>
          <w:lang w:val="en-GB"/>
        </w:rPr>
      </w:pPr>
      <w:r w:rsidRPr="00370500">
        <w:rPr>
          <w:lang w:val="en-GB"/>
        </w:rPr>
        <w:t>(b) Reduction of motor conduction velocity ≥30% below LLN in two nerves, or</w:t>
      </w:r>
    </w:p>
    <w:p w14:paraId="6F340290" w14:textId="77777777" w:rsidR="00370500" w:rsidRDefault="00370500" w:rsidP="00FD2D4B">
      <w:pPr>
        <w:rPr>
          <w:lang w:val="en-GB"/>
        </w:rPr>
      </w:pPr>
      <w:r w:rsidRPr="00370500">
        <w:rPr>
          <w:lang w:val="en-GB"/>
        </w:rPr>
        <w:t>(c) Prolongation of F-wave latency ≥20% above ULN in two nerves (≥50% if amplitude of distal negative peak CMAP &lt;80% of LLN), or</w:t>
      </w:r>
    </w:p>
    <w:p w14:paraId="39533A82" w14:textId="77777777" w:rsidR="00370500" w:rsidRDefault="00370500" w:rsidP="00FD2D4B">
      <w:pPr>
        <w:rPr>
          <w:lang w:val="en-GB"/>
        </w:rPr>
      </w:pPr>
      <w:r w:rsidRPr="00370500">
        <w:rPr>
          <w:lang w:val="en-GB"/>
        </w:rPr>
        <w:t>(d) Absence of F-waves in two nerves (if these nerves have distal negative peak CMAP amplitudes ≥20% of LLN) + ≥1 other demyelinating parametera  in ≥1 other nerve, or</w:t>
      </w:r>
    </w:p>
    <w:p w14:paraId="48F87228" w14:textId="77777777" w:rsidR="00370500" w:rsidRDefault="00370500" w:rsidP="00FD2D4B">
      <w:pPr>
        <w:rPr>
          <w:lang w:val="en-GB"/>
        </w:rPr>
      </w:pPr>
      <w:r w:rsidRPr="00370500">
        <w:rPr>
          <w:lang w:val="en-GB"/>
        </w:rPr>
        <w:t>(e) Motor conduction block: ≥30% reduction of the proximal relative to distal negative peak CMAP amplitude, excluding the tibial nerve, and distal negative peak CMAP amplitude ≥20% of LLN in two nerves; or in one nerve + ≥ 1 other demyelinating parametera  except absence of F-  waves in ≥1 other nerve, or</w:t>
      </w:r>
    </w:p>
    <w:p w14:paraId="7E4035B4" w14:textId="77777777" w:rsidR="00370500" w:rsidRDefault="00370500" w:rsidP="00FD2D4B">
      <w:pPr>
        <w:rPr>
          <w:lang w:val="en-GB"/>
        </w:rPr>
      </w:pPr>
      <w:r w:rsidRPr="00370500">
        <w:rPr>
          <w:lang w:val="en-GB"/>
        </w:rPr>
        <w:t>(f) Abnormal temporal dispersion: &gt;30% duration increase between the proximal and distal negative peak CMAP (at least 100% in the tibial nerve) in ≥2 nerves, or</w:t>
      </w:r>
    </w:p>
    <w:p w14:paraId="00593E0B" w14:textId="77777777" w:rsidR="00370500" w:rsidRDefault="00370500" w:rsidP="00FD2D4B">
      <w:pPr>
        <w:rPr>
          <w:lang w:val="en-GB"/>
        </w:rPr>
      </w:pPr>
      <w:r w:rsidRPr="00370500">
        <w:rPr>
          <w:lang w:val="en-GB"/>
        </w:rPr>
        <w:t>(g) Distal CMAP duration (interval between onset of the first negative peak and return to baseline of the last negative</w:t>
      </w:r>
      <w:r>
        <w:rPr>
          <w:lang w:val="en-GB"/>
        </w:rPr>
        <w:t xml:space="preserve"> peak) prolongation in ≥1 nerves</w:t>
      </w:r>
      <w:r w:rsidRPr="00370500">
        <w:rPr>
          <w:lang w:val="en-GB"/>
        </w:rPr>
        <w:t>+ ≥1 other demyelinating parametera  in ≥1 other nerve</w:t>
      </w:r>
    </w:p>
    <w:p w14:paraId="7AADE503" w14:textId="77777777" w:rsidR="00370500" w:rsidRDefault="00370500" w:rsidP="00FD2D4B">
      <w:pPr>
        <w:rPr>
          <w:lang w:val="en-GB"/>
        </w:rPr>
      </w:pPr>
      <w:r w:rsidRPr="00370500">
        <w:rPr>
          <w:lang w:val="en-GB"/>
        </w:rPr>
        <w:t>•  (LFF 2 Hz) median &gt; 8.4 ms, ulnar &gt; 9.6 ms, peroneal &gt; 8.8 ms, tibial &gt; 9.2 ms</w:t>
      </w:r>
    </w:p>
    <w:p w14:paraId="7C37AD0F" w14:textId="77777777" w:rsidR="00370500" w:rsidRDefault="00370500" w:rsidP="00FD2D4B">
      <w:pPr>
        <w:rPr>
          <w:lang w:val="en-GB"/>
        </w:rPr>
      </w:pPr>
      <w:r w:rsidRPr="00370500">
        <w:rPr>
          <w:lang w:val="en-GB"/>
        </w:rPr>
        <w:t>•  (LFF 5 Hz) median &gt; 8.0 ms, ulnar &gt; 8.6 ms, peroneal &gt; 8.5 ms, tibial &gt; 8.3 ms</w:t>
      </w:r>
    </w:p>
    <w:p w14:paraId="7EF7022B" w14:textId="77777777" w:rsidR="00370500" w:rsidRDefault="00370500" w:rsidP="00FD2D4B">
      <w:pPr>
        <w:rPr>
          <w:lang w:val="en-GB"/>
        </w:rPr>
      </w:pPr>
      <w:r w:rsidRPr="00370500">
        <w:rPr>
          <w:lang w:val="en-GB"/>
        </w:rPr>
        <w:t>•  (LFF 10 Hz) median &gt; 7.8 ms, ulnar &gt; 8.5 ms, peroneal &gt; 8.3 ms, tibial &gt; 8.2 ms</w:t>
      </w:r>
    </w:p>
    <w:p w14:paraId="651B3736" w14:textId="03A97E8F" w:rsidR="00FD2D4B" w:rsidRDefault="00370500" w:rsidP="00FD2D4B">
      <w:pPr>
        <w:rPr>
          <w:lang w:val="en-GB"/>
        </w:rPr>
      </w:pPr>
      <w:r w:rsidRPr="00370500">
        <w:rPr>
          <w:lang w:val="en-GB"/>
        </w:rPr>
        <w:t>•  (LFF 20 Hz) median &gt; 7.4 ms, ulnar &gt; 7.8 ms, peroneal &gt; 8.1 ms, tibial &gt; 8.0 ms</w:t>
      </w:r>
    </w:p>
    <w:p w14:paraId="12C37BCC" w14:textId="29B6044F" w:rsidR="00370500" w:rsidRPr="00370500" w:rsidRDefault="00370500" w:rsidP="00370500">
      <w:pPr>
        <w:rPr>
          <w:lang w:val="en-GB"/>
        </w:rPr>
      </w:pPr>
    </w:p>
    <w:sectPr w:rsidR="00370500" w:rsidRPr="003705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DB1102"/>
    <w:multiLevelType w:val="hybridMultilevel"/>
    <w:tmpl w:val="122EED8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D4B"/>
    <w:rsid w:val="00042D83"/>
    <w:rsid w:val="001262DB"/>
    <w:rsid w:val="00263962"/>
    <w:rsid w:val="0027240C"/>
    <w:rsid w:val="002878C3"/>
    <w:rsid w:val="00370500"/>
    <w:rsid w:val="00520D8D"/>
    <w:rsid w:val="005F290B"/>
    <w:rsid w:val="007B283A"/>
    <w:rsid w:val="007C40C4"/>
    <w:rsid w:val="00875A00"/>
    <w:rsid w:val="008D7162"/>
    <w:rsid w:val="0099082D"/>
    <w:rsid w:val="00CE72AE"/>
    <w:rsid w:val="00D65418"/>
    <w:rsid w:val="00FD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AE7A50"/>
  <w15:chartTrackingRefBased/>
  <w15:docId w15:val="{59474994-286C-49E9-9A51-C1A6EED3D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D2D4B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7B283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B283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B283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B283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B283A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B28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B28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74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D5A2272</Template>
  <TotalTime>0</TotalTime>
  <Pages>1</Pages>
  <Words>253</Words>
  <Characters>1392</Characters>
  <Application>Microsoft Office Word</Application>
  <DocSecurity>4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agaziekenhuis</Company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ing, Laurien</dc:creator>
  <cp:keywords/>
  <dc:description/>
  <cp:lastModifiedBy>Hassing, Laurien</cp:lastModifiedBy>
  <cp:revision>2</cp:revision>
  <dcterms:created xsi:type="dcterms:W3CDTF">2023-09-04T09:12:00Z</dcterms:created>
  <dcterms:modified xsi:type="dcterms:W3CDTF">2023-09-04T09:12:00Z</dcterms:modified>
</cp:coreProperties>
</file>